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628"/>
        <w:gridCol w:w="3463"/>
        <w:gridCol w:w="7857"/>
      </w:tblGrid>
      <w:tr w:rsidR="00BE3A2C" w:rsidRPr="00BE3A2C" w:rsidTr="00BE3A2C">
        <w:trPr>
          <w:trHeight w:val="31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imer Name</w:t>
            </w:r>
          </w:p>
        </w:tc>
        <w:tc>
          <w:tcPr>
            <w:tcW w:w="2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CATGCCCTGAAACAT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GGGGTTTAGGTGCAG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ba (α1+α2)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ACCAAGACCTACTTCC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ba (α1+α2)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GCTCAGGAGCTTG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bb (β1+ β2)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AGCGGTACTTTGATAGC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bb (β1+ β2)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AAGTTCTCAGGATCCACAT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CGGCTACCACATCCAAG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CAATGGATCCTCGTT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-miR-144/45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AGAAGTACACGGGCTC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-miR-144/45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TCGCCATTCCCAAGTG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TCGGCAGCACATAT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CGAATTTGCGTGTC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iferase reporter assay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'-UTR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TCAGGAAGAGCAGTC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'-UTR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GAATGCAGATGAAGG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expression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 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TTCTCTCTCCGGTGGC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GGTAATGGGCAGAAGTC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-miR-144/45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GAGGAGCAGAGGTAGG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i-miR-144/45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TGTGGGAGCAGCAAG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NA knockdown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amble shRNA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AGCTAACAGTCGTTCCTACGGCTT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hRNA-1#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CAGCTTCTCAGTGCCAGCAGCCAGC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hRNA-2#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ATAACTGTAAGAAGCTTGGCCTGG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hRNA-3#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GTCACTCGGCAGCTTAGGGCCTCTG</w:t>
            </w:r>
          </w:p>
        </w:tc>
      </w:tr>
      <w:tr w:rsidR="00BE3A2C" w:rsidRPr="00BE3A2C" w:rsidTr="00BE3A2C">
        <w:trPr>
          <w:trHeight w:val="330"/>
        </w:trPr>
        <w:tc>
          <w:tcPr>
            <w:tcW w:w="8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RNA interfering (GenePharma 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iotechnology company )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# 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AGCUCUGACCCAGUCCACA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# anti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C25"/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GGACUGGGUCAGAGCUUAC</w:t>
            </w:r>
            <w:bookmarkEnd w:id="1"/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# 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CAGAAAGGUAGAGGAAAU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# anti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C27"/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UUCCUCUACCUUUCUGCUCU</w:t>
            </w:r>
            <w:bookmarkEnd w:id="2"/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# 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GCGCUGAUGCCGAGAAGCU</w:t>
            </w:r>
          </w:p>
        </w:tc>
      </w:tr>
      <w:tr w:rsidR="00BE3A2C" w:rsidRPr="00BE3A2C" w:rsidTr="00BE3A2C">
        <w:trPr>
          <w:trHeight w:val="310"/>
        </w:trPr>
        <w:tc>
          <w:tcPr>
            <w:tcW w:w="8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A2C" w:rsidRPr="00BE3A2C" w:rsidRDefault="00BE3A2C" w:rsidP="00BE3A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A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1</w:t>
            </w:r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# antisens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C" w:rsidRPr="00BE3A2C" w:rsidRDefault="00BE3A2C" w:rsidP="00BE3A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C29"/>
            <w:r w:rsidRPr="00BE3A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UUCUCGGCAUCAGCGCAGC</w:t>
            </w:r>
            <w:bookmarkEnd w:id="3"/>
          </w:p>
        </w:tc>
      </w:tr>
    </w:tbl>
    <w:p w:rsidR="005E6234" w:rsidRPr="00BE3A2C" w:rsidRDefault="005E6234"/>
    <w:sectPr w:rsidR="005E6234" w:rsidRPr="00BE3A2C" w:rsidSect="00BE3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0946" w:rsidRDefault="00F20946" w:rsidP="00BE3A2C">
      <w:r>
        <w:separator/>
      </w:r>
    </w:p>
  </w:endnote>
  <w:endnote w:type="continuationSeparator" w:id="0">
    <w:p w:rsidR="00F20946" w:rsidRDefault="00F20946" w:rsidP="00BE3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0946" w:rsidRDefault="00F20946" w:rsidP="00BE3A2C">
      <w:r>
        <w:separator/>
      </w:r>
    </w:p>
  </w:footnote>
  <w:footnote w:type="continuationSeparator" w:id="0">
    <w:p w:rsidR="00F20946" w:rsidRDefault="00F20946" w:rsidP="00BE3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429"/>
    <w:rsid w:val="005E6234"/>
    <w:rsid w:val="006D3429"/>
    <w:rsid w:val="007A6F40"/>
    <w:rsid w:val="00B56D17"/>
    <w:rsid w:val="00BE3A2C"/>
    <w:rsid w:val="00F2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4653F9-7531-478B-A90E-2C8C0762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6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冬丽</dc:creator>
  <cp:keywords/>
  <dc:description/>
  <cp:lastModifiedBy>梁 冬丽</cp:lastModifiedBy>
  <cp:revision>2</cp:revision>
  <dcterms:created xsi:type="dcterms:W3CDTF">2019-12-16T11:16:00Z</dcterms:created>
  <dcterms:modified xsi:type="dcterms:W3CDTF">2019-12-16T11:16:00Z</dcterms:modified>
</cp:coreProperties>
</file>